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47775" w14:textId="238CC71A" w:rsidR="00465B55" w:rsidRDefault="008C5E3F" w:rsidP="008C5E3F">
      <w:pPr>
        <w:spacing w:before="240" w:after="0" w:line="276" w:lineRule="auto"/>
        <w:jc w:val="center"/>
        <w:rPr>
          <w:rStyle w:val="Enfasigrassetto"/>
          <w:rFonts w:ascii="Times New Roman" w:eastAsiaTheme="majorEastAsia" w:hAnsi="Times New Roman" w:cs="Times New Roman"/>
          <w:kern w:val="0"/>
          <w:sz w:val="20"/>
          <w:szCs w:val="20"/>
          <w:lang w:val="en-GB" w:eastAsia="it-IT"/>
          <w14:ligatures w14:val="none"/>
        </w:rPr>
      </w:pPr>
      <w:r w:rsidRPr="008C5E3F">
        <w:rPr>
          <w:rStyle w:val="Enfasigrassetto"/>
          <w:rFonts w:ascii="Times New Roman" w:eastAsiaTheme="majorEastAsia" w:hAnsi="Times New Roman" w:cs="Times New Roman"/>
          <w:kern w:val="0"/>
          <w:sz w:val="20"/>
          <w:szCs w:val="20"/>
          <w:lang w:val="en-GB" w:eastAsia="it-IT"/>
          <w14:ligatures w14:val="none"/>
        </w:rPr>
        <w:t>The performance gut: sport-specific microbiome modulation in high-level athletes: a systematic scoping review</w:t>
      </w:r>
    </w:p>
    <w:p w14:paraId="3FBBB53E" w14:textId="77777777" w:rsidR="008C5E3F" w:rsidRPr="000D3446" w:rsidRDefault="008C5E3F" w:rsidP="00465B55">
      <w:pPr>
        <w:spacing w:before="240"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8746CDE" w14:textId="6F4F8464" w:rsidR="004F4008" w:rsidRPr="000D3446" w:rsidRDefault="00B957B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D34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1 </w:t>
      </w:r>
      <w:r w:rsidRPr="000D3446">
        <w:rPr>
          <w:rFonts w:ascii="Times New Roman" w:hAnsi="Times New Roman" w:cs="Times New Roman"/>
          <w:sz w:val="20"/>
          <w:szCs w:val="20"/>
          <w:lang w:val="en-GB"/>
        </w:rPr>
        <w:t xml:space="preserve">Methodological Characteristics Assessment for </w:t>
      </w:r>
      <w:r w:rsidR="00B42300">
        <w:rPr>
          <w:rFonts w:ascii="Times New Roman" w:hAnsi="Times New Roman" w:cs="Times New Roman"/>
          <w:sz w:val="20"/>
          <w:szCs w:val="20"/>
          <w:lang w:val="en-GB"/>
        </w:rPr>
        <w:t>Original</w:t>
      </w:r>
      <w:r w:rsidRPr="000D3446">
        <w:rPr>
          <w:rFonts w:ascii="Times New Roman" w:hAnsi="Times New Roman" w:cs="Times New Roman"/>
          <w:sz w:val="20"/>
          <w:szCs w:val="20"/>
          <w:lang w:val="en-GB"/>
        </w:rPr>
        <w:t xml:space="preserve"> Studies</w:t>
      </w:r>
    </w:p>
    <w:tbl>
      <w:tblPr>
        <w:tblW w:w="9923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1722"/>
        <w:gridCol w:w="993"/>
        <w:gridCol w:w="1843"/>
        <w:gridCol w:w="1276"/>
        <w:gridCol w:w="2268"/>
      </w:tblGrid>
      <w:tr w:rsidR="00B957BC" w:rsidRPr="000D3446" w14:paraId="54C99386" w14:textId="77777777" w:rsidTr="00B957BC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43B4EB9B" w14:textId="258173F8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0EBF64FD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vAlign w:val="center"/>
            <w:hideMark/>
          </w:tcPr>
          <w:p w14:paraId="5F9202EB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vAlign w:val="center"/>
            <w:hideMark/>
          </w:tcPr>
          <w:p w14:paraId="7F86D65F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vAlign w:val="center"/>
            <w:hideMark/>
          </w:tcPr>
          <w:p w14:paraId="72DAF504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</w:t>
            </w:r>
          </w:p>
        </w:tc>
        <w:tc>
          <w:tcPr>
            <w:tcW w:w="2223" w:type="dxa"/>
            <w:tcBorders>
              <w:top w:val="single" w:sz="12" w:space="0" w:color="auto"/>
            </w:tcBorders>
            <w:vAlign w:val="center"/>
            <w:hideMark/>
          </w:tcPr>
          <w:p w14:paraId="54F69A0E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 Rate</w:t>
            </w:r>
          </w:p>
        </w:tc>
      </w:tr>
      <w:tr w:rsidR="00B957BC" w:rsidRPr="000D3446" w14:paraId="03C4E153" w14:textId="77777777" w:rsidTr="00B957BC">
        <w:trPr>
          <w:trHeight w:val="130"/>
          <w:tblCellSpacing w:w="15" w:type="dxa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42D6926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Álvarez-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Herms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et al. (202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D27BF1A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Case study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8DB42A8" w14:textId="230240A9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E98E465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o control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A7EEDD4" w14:textId="4B026A45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="00B957BC" w:rsidRPr="000D344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onths</w:t>
            </w:r>
            <w:proofErr w:type="spellEnd"/>
          </w:p>
        </w:tc>
        <w:tc>
          <w:tcPr>
            <w:tcW w:w="222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276B0AA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957BC" w:rsidRPr="000D3446" w14:paraId="17725335" w14:textId="77777777" w:rsidTr="00B957BC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04EE6A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Fu et al. (20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3B3A5D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Cross-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sectional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comparison</w:t>
            </w:r>
            <w:proofErr w:type="spellEnd"/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7E3AE42A" w14:textId="4683745E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=12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34500C0E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Group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comparison</w:t>
            </w:r>
            <w:proofErr w:type="spellEnd"/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7DEB4508" w14:textId="3E8554C7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="00B957BC" w:rsidRPr="000D3446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eek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45C43CD7" w14:textId="532DFDD6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</w:tr>
      <w:tr w:rsidR="00B957BC" w:rsidRPr="000D3446" w14:paraId="28ACADAE" w14:textId="77777777" w:rsidTr="00B957BC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EEE043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Charlesson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et al. (20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1E332C" w14:textId="4D992498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Longitudinal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1B9DE7BE" w14:textId="0A1D9BDD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=23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13D025D0" w14:textId="0723A8EA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Within-subject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33476279" w14:textId="0BB91597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="00B957BC" w:rsidRPr="000D344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ays/</w:t>
            </w:r>
            <w:proofErr w:type="spellStart"/>
            <w:r w:rsidR="00B957BC" w:rsidRPr="000D344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eriod</w:t>
            </w:r>
            <w:proofErr w:type="spellEnd"/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5499817D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Moderate (4 dropouts)</w:t>
            </w:r>
          </w:p>
        </w:tc>
      </w:tr>
      <w:tr w:rsidR="00B957BC" w:rsidRPr="000D3446" w14:paraId="252FC740" w14:textId="77777777" w:rsidTr="00B957BC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8FA1A4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Fernandez-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Sanjurjo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et al. (20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38B13F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Longitudinal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71F49F37" w14:textId="445593EA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=16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508CFF4F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o control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4C2B5D21" w14:textId="171807AC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="00B957BC" w:rsidRPr="000D3446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eeks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36A09640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Low (1 dropout)</w:t>
            </w:r>
          </w:p>
        </w:tc>
      </w:tr>
      <w:tr w:rsidR="00B957BC" w:rsidRPr="000D3446" w14:paraId="04752CFC" w14:textId="77777777" w:rsidTr="00B957BC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4FBB798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Akazawa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et al. (2023)</w:t>
            </w:r>
          </w:p>
        </w:tc>
        <w:tc>
          <w:tcPr>
            <w:tcW w:w="0" w:type="auto"/>
            <w:vAlign w:val="center"/>
            <w:hideMark/>
          </w:tcPr>
          <w:p w14:paraId="37BF17CA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Cross-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sectional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longitudinal</w:t>
            </w:r>
            <w:proofErr w:type="spellEnd"/>
          </w:p>
        </w:tc>
        <w:tc>
          <w:tcPr>
            <w:tcW w:w="963" w:type="dxa"/>
            <w:vAlign w:val="center"/>
            <w:hideMark/>
          </w:tcPr>
          <w:p w14:paraId="3900647E" w14:textId="697A048C" w:rsidR="00062BF8" w:rsidRPr="000D3446" w:rsidRDefault="00B957BC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="00062BF8" w:rsidRPr="000D34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-sectional (n=84);</w:t>
            </w:r>
            <w:r w:rsidRPr="000D34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</w:t>
            </w:r>
            <w:r w:rsidR="00062BF8" w:rsidRPr="000D34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gitudinal (n=10)</w:t>
            </w:r>
          </w:p>
        </w:tc>
        <w:tc>
          <w:tcPr>
            <w:tcW w:w="1813" w:type="dxa"/>
            <w:vAlign w:val="center"/>
            <w:hideMark/>
          </w:tcPr>
          <w:p w14:paraId="385D8F47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/A </w:t>
            </w:r>
          </w:p>
          <w:p w14:paraId="31EE86FA" w14:textId="26BCE9AE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+ </w:t>
            </w:r>
          </w:p>
          <w:p w14:paraId="5F1C13E2" w14:textId="4030F9DE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thin-subject control</w:t>
            </w:r>
          </w:p>
        </w:tc>
        <w:tc>
          <w:tcPr>
            <w:tcW w:w="1246" w:type="dxa"/>
            <w:vAlign w:val="center"/>
            <w:hideMark/>
          </w:tcPr>
          <w:p w14:paraId="5333A456" w14:textId="05A3DBE1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proofErr w:type="spellStart"/>
            <w:r w:rsidR="00B957BC" w:rsidRPr="000D344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onths</w:t>
            </w:r>
            <w:proofErr w:type="spellEnd"/>
          </w:p>
        </w:tc>
        <w:tc>
          <w:tcPr>
            <w:tcW w:w="2223" w:type="dxa"/>
            <w:vAlign w:val="center"/>
            <w:hideMark/>
          </w:tcPr>
          <w:p w14:paraId="7F344BE8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</w:tr>
      <w:tr w:rsidR="00B957BC" w:rsidRPr="000D3446" w14:paraId="6459B406" w14:textId="77777777" w:rsidTr="00B957BC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B7AE4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Kang et al. (20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B65146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controlled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trial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58B91A" w14:textId="7D07B1F7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=30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C21002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ECF66A" w14:textId="7809DAAC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20 </w:t>
            </w:r>
            <w:r w:rsidR="00B957BC" w:rsidRPr="000D3446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eeks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B62A9B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</w:tr>
      <w:tr w:rsidR="00B957BC" w:rsidRPr="000D3446" w14:paraId="13277EF9" w14:textId="77777777" w:rsidTr="00B957BC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5C4356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Przewłócka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et al. (20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902F6E" w14:textId="431E30BA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controlled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tria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0C786C1A" w14:textId="621F4A1A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=25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02D7CC75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Two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groups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2BCB6206" w14:textId="4A9AE850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="00B957BC" w:rsidRPr="000D3446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eeks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347C3887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Low (2 dropouts)</w:t>
            </w:r>
          </w:p>
        </w:tc>
      </w:tr>
      <w:tr w:rsidR="00B957BC" w:rsidRPr="000D3446" w14:paraId="37A96EE4" w14:textId="77777777" w:rsidTr="00B957BC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3ED77E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Bielik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et al. (20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DDF017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controlled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tria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43506AD0" w14:textId="45721A6E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=24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7F1E79D6" w14:textId="6382A49D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4F35037F" w14:textId="1CF05D47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r w:rsidR="00B957BC" w:rsidRPr="000D3446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eeks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3FD4099C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</w:tr>
      <w:tr w:rsidR="00B957BC" w:rsidRPr="000D3446" w14:paraId="7F8D9388" w14:textId="77777777" w:rsidTr="00B957BC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0FF57E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Furber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et al. (20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49ECB7" w14:textId="5972D2BE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controlled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tria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1C0B11C2" w14:textId="0BA7CD0E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=20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6FB4FAD1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Dietary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0D071EBD" w14:textId="729D0937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r w:rsidR="00B957BC" w:rsidRPr="000D344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ays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6532E10B" w14:textId="5609EC0A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Moderate (4 dropouts)</w:t>
            </w:r>
          </w:p>
        </w:tc>
      </w:tr>
      <w:tr w:rsidR="00B957BC" w:rsidRPr="000D3446" w14:paraId="534E9944" w14:textId="77777777" w:rsidTr="00B957BC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61D259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O'Donovan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et al. (20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CF899B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Cross-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68DEE116" w14:textId="1B117451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=37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496E0AC5" w14:textId="052A0743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1D9FF21F" w14:textId="02C7FECE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1C185ED7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957BC" w:rsidRPr="000D3446" w14:paraId="18004A08" w14:textId="77777777" w:rsidTr="00B957BC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5AAD55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Toohey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et al. (20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B8515E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controlled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tria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18168BE5" w14:textId="5863DF09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=23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340196B3" w14:textId="386E1443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3BFF27F2" w14:textId="1239F12C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  <w:r w:rsidR="00B957BC" w:rsidRPr="000D3446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eeks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46AC3D5D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</w:tr>
      <w:tr w:rsidR="00B957BC" w:rsidRPr="000D3446" w14:paraId="45777C37" w14:textId="77777777" w:rsidTr="00B957BC">
        <w:trPr>
          <w:trHeight w:val="342"/>
          <w:tblCellSpacing w:w="15" w:type="dxa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E24D08C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Murtaza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et al. (201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5617B2D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Controlled</w:t>
            </w:r>
            <w:proofErr w:type="spellEnd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963" w:type="dxa"/>
            <w:tcBorders>
              <w:bottom w:val="single" w:sz="12" w:space="0" w:color="auto"/>
            </w:tcBorders>
            <w:vAlign w:val="center"/>
            <w:hideMark/>
          </w:tcPr>
          <w:p w14:paraId="47BF51E7" w14:textId="3E7A70C4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n=21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center"/>
            <w:hideMark/>
          </w:tcPr>
          <w:p w14:paraId="11B5DB9E" w14:textId="2B2B34DB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Active Control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08B707EE" w14:textId="1E0B59C7" w:rsidR="00062BF8" w:rsidRPr="000D3446" w:rsidRDefault="00062BF8" w:rsidP="00B95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="00B957BC" w:rsidRPr="000D3446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eeks</w:t>
            </w:r>
          </w:p>
        </w:tc>
        <w:tc>
          <w:tcPr>
            <w:tcW w:w="2223" w:type="dxa"/>
            <w:tcBorders>
              <w:bottom w:val="single" w:sz="12" w:space="0" w:color="auto"/>
            </w:tcBorders>
            <w:vAlign w:val="center"/>
            <w:hideMark/>
          </w:tcPr>
          <w:p w14:paraId="70B7EC88" w14:textId="77777777" w:rsidR="00062BF8" w:rsidRPr="000D3446" w:rsidRDefault="00062BF8" w:rsidP="00465B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446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0D3446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</w:tr>
    </w:tbl>
    <w:p w14:paraId="3434F504" w14:textId="78A4E047" w:rsidR="00465B55" w:rsidRPr="000D3446" w:rsidRDefault="00465B55" w:rsidP="00465B55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0D3446">
        <w:rPr>
          <w:rFonts w:ascii="Times New Roman" w:hAnsi="Times New Roman" w:cs="Times New Roman"/>
          <w:i/>
          <w:iCs/>
          <w:sz w:val="16"/>
          <w:szCs w:val="16"/>
          <w:lang w:val="en-GB"/>
        </w:rPr>
        <w:t>N/A = Not Applicable</w:t>
      </w:r>
      <w:r w:rsidR="00062BF8" w:rsidRPr="000D3446">
        <w:rPr>
          <w:rFonts w:ascii="Times New Roman" w:hAnsi="Times New Roman" w:cs="Times New Roman"/>
          <w:i/>
          <w:iCs/>
          <w:sz w:val="16"/>
          <w:szCs w:val="16"/>
          <w:lang w:val="en-GB"/>
        </w:rPr>
        <w:t>.</w:t>
      </w:r>
    </w:p>
    <w:p w14:paraId="7E92FFE3" w14:textId="13A440A4" w:rsidR="00465B55" w:rsidRPr="00B957BC" w:rsidRDefault="00465B55" w:rsidP="00B957BC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465B55" w:rsidRPr="00B957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E1B3C"/>
    <w:multiLevelType w:val="multilevel"/>
    <w:tmpl w:val="0B46D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332C54"/>
    <w:multiLevelType w:val="multilevel"/>
    <w:tmpl w:val="A7920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A35051"/>
    <w:multiLevelType w:val="multilevel"/>
    <w:tmpl w:val="1040A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F41B9C"/>
    <w:multiLevelType w:val="hybridMultilevel"/>
    <w:tmpl w:val="45EE476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C4420"/>
    <w:multiLevelType w:val="multilevel"/>
    <w:tmpl w:val="802E0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E96357"/>
    <w:multiLevelType w:val="hybridMultilevel"/>
    <w:tmpl w:val="260CF8D8"/>
    <w:lvl w:ilvl="0" w:tplc="1690F4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345EBE"/>
    <w:multiLevelType w:val="multilevel"/>
    <w:tmpl w:val="B6D0C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B61359"/>
    <w:multiLevelType w:val="multilevel"/>
    <w:tmpl w:val="D1B6E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E17AF2"/>
    <w:multiLevelType w:val="multilevel"/>
    <w:tmpl w:val="EA1CE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18F6FA5"/>
    <w:multiLevelType w:val="multilevel"/>
    <w:tmpl w:val="BCD0F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BA741B7"/>
    <w:multiLevelType w:val="multilevel"/>
    <w:tmpl w:val="79203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1B857CB"/>
    <w:multiLevelType w:val="multilevel"/>
    <w:tmpl w:val="BE8A6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113522A"/>
    <w:multiLevelType w:val="multilevel"/>
    <w:tmpl w:val="9F306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F75EBA"/>
    <w:multiLevelType w:val="multilevel"/>
    <w:tmpl w:val="C5363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96D491C"/>
    <w:multiLevelType w:val="multilevel"/>
    <w:tmpl w:val="D8A4A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B54105"/>
    <w:multiLevelType w:val="hybridMultilevel"/>
    <w:tmpl w:val="49406C1A"/>
    <w:lvl w:ilvl="0" w:tplc="1CB6CE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284C65"/>
    <w:multiLevelType w:val="hybridMultilevel"/>
    <w:tmpl w:val="1408C4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8174906">
    <w:abstractNumId w:val="4"/>
  </w:num>
  <w:num w:numId="2" w16cid:durableId="143933656">
    <w:abstractNumId w:val="10"/>
  </w:num>
  <w:num w:numId="3" w16cid:durableId="405692745">
    <w:abstractNumId w:val="13"/>
  </w:num>
  <w:num w:numId="4" w16cid:durableId="1955943369">
    <w:abstractNumId w:val="0"/>
  </w:num>
  <w:num w:numId="5" w16cid:durableId="859902530">
    <w:abstractNumId w:val="2"/>
  </w:num>
  <w:num w:numId="6" w16cid:durableId="1849515940">
    <w:abstractNumId w:val="8"/>
  </w:num>
  <w:num w:numId="7" w16cid:durableId="13773163">
    <w:abstractNumId w:val="14"/>
  </w:num>
  <w:num w:numId="8" w16cid:durableId="1539466768">
    <w:abstractNumId w:val="6"/>
  </w:num>
  <w:num w:numId="9" w16cid:durableId="1821147059">
    <w:abstractNumId w:val="9"/>
  </w:num>
  <w:num w:numId="10" w16cid:durableId="1537961309">
    <w:abstractNumId w:val="11"/>
  </w:num>
  <w:num w:numId="11" w16cid:durableId="916786336">
    <w:abstractNumId w:val="12"/>
  </w:num>
  <w:num w:numId="12" w16cid:durableId="1930653099">
    <w:abstractNumId w:val="1"/>
  </w:num>
  <w:num w:numId="13" w16cid:durableId="231045230">
    <w:abstractNumId w:val="16"/>
  </w:num>
  <w:num w:numId="14" w16cid:durableId="1705979363">
    <w:abstractNumId w:val="3"/>
  </w:num>
  <w:num w:numId="15" w16cid:durableId="174423131">
    <w:abstractNumId w:val="15"/>
  </w:num>
  <w:num w:numId="16" w16cid:durableId="1466122039">
    <w:abstractNumId w:val="7"/>
  </w:num>
  <w:num w:numId="17" w16cid:durableId="15523771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4E4"/>
    <w:rsid w:val="00062BF8"/>
    <w:rsid w:val="000B5F71"/>
    <w:rsid w:val="000D3446"/>
    <w:rsid w:val="002065C9"/>
    <w:rsid w:val="002A0B07"/>
    <w:rsid w:val="00315BC5"/>
    <w:rsid w:val="003863ED"/>
    <w:rsid w:val="00465B55"/>
    <w:rsid w:val="004D5798"/>
    <w:rsid w:val="004F4008"/>
    <w:rsid w:val="005C5FD4"/>
    <w:rsid w:val="006029CB"/>
    <w:rsid w:val="006A63B6"/>
    <w:rsid w:val="006C5580"/>
    <w:rsid w:val="007B0756"/>
    <w:rsid w:val="008174E4"/>
    <w:rsid w:val="008C5E3F"/>
    <w:rsid w:val="00B42300"/>
    <w:rsid w:val="00B957BC"/>
    <w:rsid w:val="00CD5B17"/>
    <w:rsid w:val="00DE3F4F"/>
    <w:rsid w:val="00E117B2"/>
    <w:rsid w:val="00F15E9C"/>
    <w:rsid w:val="00F63F3C"/>
    <w:rsid w:val="00FD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9DBB73"/>
  <w15:chartTrackingRefBased/>
  <w15:docId w15:val="{5946B3C5-F4BF-4D5C-8540-93351BC03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174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174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174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174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174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174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174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174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174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174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174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174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174E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174E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174E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174E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174E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174E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174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174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174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174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174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174E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174E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174E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174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174E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174E4"/>
    <w:rPr>
      <w:b/>
      <w:bCs/>
      <w:smallCaps/>
      <w:color w:val="0F4761" w:themeColor="accent1" w:themeShade="BF"/>
      <w:spacing w:val="5"/>
    </w:rPr>
  </w:style>
  <w:style w:type="paragraph" w:customStyle="1" w:styleId="whitespace-pre-wrap">
    <w:name w:val="whitespace-pre-wrap"/>
    <w:basedOn w:val="Normale"/>
    <w:rsid w:val="00465B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Enfasigrassetto">
    <w:name w:val="Strong"/>
    <w:basedOn w:val="Carpredefinitoparagrafo"/>
    <w:uiPriority w:val="22"/>
    <w:qFormat/>
    <w:rsid w:val="00465B55"/>
    <w:rPr>
      <w:b/>
      <w:bCs/>
    </w:rPr>
  </w:style>
  <w:style w:type="character" w:styleId="Collegamentoipertestuale">
    <w:name w:val="Hyperlink"/>
    <w:basedOn w:val="Carpredefinitoparagrafo"/>
    <w:uiPriority w:val="99"/>
    <w:unhideWhenUsed/>
    <w:rsid w:val="00465B55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65B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07</Words>
  <Characters>1230</Characters>
  <Application>Microsoft Office Word</Application>
  <DocSecurity>0</DocSecurity>
  <Lines>102</Lines>
  <Paragraphs>9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ne, Junior,Sr.</dc:creator>
  <cp:keywords/>
  <dc:description/>
  <cp:lastModifiedBy>Carlone, Junior,Sr.</cp:lastModifiedBy>
  <cp:revision>11</cp:revision>
  <dcterms:created xsi:type="dcterms:W3CDTF">2025-09-11T21:49:00Z</dcterms:created>
  <dcterms:modified xsi:type="dcterms:W3CDTF">2025-09-26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93da93-1385-4226-b71f-3f2ac4f6c6aa</vt:lpwstr>
  </property>
</Properties>
</file>